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67269" w14:textId="772902DA" w:rsidR="001C36F8" w:rsidRDefault="00E95842" w:rsidP="00E95842">
      <w:r w:rsidRPr="00E95842">
        <w:t>Submission EURJPAIN-D-25-00983</w:t>
      </w:r>
    </w:p>
    <w:p w14:paraId="5070E980" w14:textId="77777777" w:rsidR="0023576D" w:rsidRDefault="0023576D" w:rsidP="00E95842"/>
    <w:p w14:paraId="13CC4671" w14:textId="369F53E8" w:rsidR="0023576D" w:rsidRDefault="0023576D" w:rsidP="00E95842">
      <w:r w:rsidRPr="0023576D">
        <w:t>Development and validation of the “Working with Chronic Pain: Assessment of Impacts” (WORC-PAIN) questionnaire for people in paid work with chronic pain European Journal of Pain</w:t>
      </w:r>
    </w:p>
    <w:p w14:paraId="43077A4C" w14:textId="77777777" w:rsidR="00E95842" w:rsidRDefault="00E95842" w:rsidP="00E95842"/>
    <w:p w14:paraId="1C9F6452" w14:textId="10EB8E1A" w:rsidR="00E95842" w:rsidRDefault="00E95842" w:rsidP="00E95842">
      <w:r>
        <w:t>Reporting Checklist: Good Reporting of a Mixed-Methods Study (GRA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E95842" w14:paraId="208BE05B" w14:textId="77777777" w:rsidTr="00E95842">
        <w:tc>
          <w:tcPr>
            <w:tcW w:w="6516" w:type="dxa"/>
          </w:tcPr>
          <w:p w14:paraId="66C56359" w14:textId="2FF6D840" w:rsidR="00E95842" w:rsidRDefault="00922FE5" w:rsidP="00E95842">
            <w:r>
              <w:t>GRAMMS Checklist</w:t>
            </w:r>
          </w:p>
        </w:tc>
        <w:tc>
          <w:tcPr>
            <w:tcW w:w="2500" w:type="dxa"/>
          </w:tcPr>
          <w:p w14:paraId="3D8132EF" w14:textId="21CAB8DF" w:rsidR="00E95842" w:rsidRPr="00E95842" w:rsidRDefault="00E95842" w:rsidP="00E95842">
            <w:pPr>
              <w:rPr>
                <w:b/>
                <w:bCs/>
              </w:rPr>
            </w:pPr>
            <w:r>
              <w:rPr>
                <w:b/>
                <w:bCs/>
              </w:rPr>
              <w:t>Manuscript location</w:t>
            </w:r>
          </w:p>
        </w:tc>
      </w:tr>
      <w:tr w:rsidR="00E95842" w14:paraId="79AC128C" w14:textId="77777777" w:rsidTr="00E95842">
        <w:tc>
          <w:tcPr>
            <w:tcW w:w="6516" w:type="dxa"/>
          </w:tcPr>
          <w:p w14:paraId="312ABB42" w14:textId="49F7E7B3" w:rsidR="00E95842" w:rsidRDefault="00E95842" w:rsidP="00E95842">
            <w:r>
              <w:t>1. Describe the justification for using a mixed methods approach to the research question.</w:t>
            </w:r>
          </w:p>
        </w:tc>
        <w:tc>
          <w:tcPr>
            <w:tcW w:w="2500" w:type="dxa"/>
          </w:tcPr>
          <w:p w14:paraId="4F5E8F4B" w14:textId="692A54DB" w:rsidR="00E95842" w:rsidRDefault="00643186" w:rsidP="00E95842">
            <w:r>
              <w:t>Introduction pg. 2</w:t>
            </w:r>
          </w:p>
        </w:tc>
      </w:tr>
      <w:tr w:rsidR="00E95842" w14:paraId="6B3EE4D0" w14:textId="77777777" w:rsidTr="00E95842">
        <w:tc>
          <w:tcPr>
            <w:tcW w:w="6516" w:type="dxa"/>
          </w:tcPr>
          <w:p w14:paraId="5950910D" w14:textId="597ED358" w:rsidR="00E95842" w:rsidRDefault="00E95842" w:rsidP="00E95842">
            <w:r>
              <w:t>2. Describe the design in terms of the purpose, priority and sequence of the methods.</w:t>
            </w:r>
          </w:p>
        </w:tc>
        <w:tc>
          <w:tcPr>
            <w:tcW w:w="2500" w:type="dxa"/>
          </w:tcPr>
          <w:p w14:paraId="02D973DF" w14:textId="10DC16EE" w:rsidR="00E95842" w:rsidRDefault="00643186" w:rsidP="00E95842">
            <w:r>
              <w:t>Methods pg. 2; Figure 1</w:t>
            </w:r>
          </w:p>
        </w:tc>
      </w:tr>
      <w:tr w:rsidR="00E95842" w14:paraId="797C0583" w14:textId="77777777" w:rsidTr="00E95842">
        <w:tc>
          <w:tcPr>
            <w:tcW w:w="6516" w:type="dxa"/>
          </w:tcPr>
          <w:p w14:paraId="66DCDF3F" w14:textId="62D6974E" w:rsidR="00E95842" w:rsidRDefault="00E95842" w:rsidP="00E95842">
            <w:r>
              <w:t>3. Describe each method in terms of sampling, data collection and analysis.</w:t>
            </w:r>
          </w:p>
        </w:tc>
        <w:tc>
          <w:tcPr>
            <w:tcW w:w="2500" w:type="dxa"/>
          </w:tcPr>
          <w:p w14:paraId="426D6301" w14:textId="432FD1DD" w:rsidR="00E95842" w:rsidRDefault="00643186" w:rsidP="00E95842">
            <w:r>
              <w:t>Methods Phases 1-3</w:t>
            </w:r>
          </w:p>
        </w:tc>
      </w:tr>
      <w:tr w:rsidR="00E95842" w14:paraId="34886637" w14:textId="77777777" w:rsidTr="00E95842">
        <w:tc>
          <w:tcPr>
            <w:tcW w:w="6516" w:type="dxa"/>
          </w:tcPr>
          <w:p w14:paraId="25EC5EDD" w14:textId="65DB96F6" w:rsidR="00E95842" w:rsidRDefault="00E95842" w:rsidP="00E95842">
            <w:r>
              <w:t>4. Describe where integration has occurred, how it has occurred and who has participated in it.</w:t>
            </w:r>
          </w:p>
        </w:tc>
        <w:tc>
          <w:tcPr>
            <w:tcW w:w="2500" w:type="dxa"/>
          </w:tcPr>
          <w:p w14:paraId="780009E4" w14:textId="43CC9CF8" w:rsidR="00E95842" w:rsidRDefault="00643186" w:rsidP="00E95842">
            <w:r>
              <w:t>Figure 1; Methods pg. 5, 10; Results pg. 11</w:t>
            </w:r>
          </w:p>
        </w:tc>
      </w:tr>
      <w:tr w:rsidR="00E95842" w14:paraId="7AE8A157" w14:textId="77777777" w:rsidTr="00E95842">
        <w:tc>
          <w:tcPr>
            <w:tcW w:w="6516" w:type="dxa"/>
          </w:tcPr>
          <w:p w14:paraId="6FC62584" w14:textId="1E25CD26" w:rsidR="00E95842" w:rsidRDefault="00E95842" w:rsidP="00E95842">
            <w:r>
              <w:t>5. Describe any limitation of one method associated with the present of the other method.</w:t>
            </w:r>
          </w:p>
        </w:tc>
        <w:tc>
          <w:tcPr>
            <w:tcW w:w="2500" w:type="dxa"/>
          </w:tcPr>
          <w:p w14:paraId="1F9A3B7B" w14:textId="66B2B891" w:rsidR="00E95842" w:rsidRDefault="0077187C" w:rsidP="00E95842">
            <w:r>
              <w:t>Discussion pg. 17</w:t>
            </w:r>
          </w:p>
        </w:tc>
      </w:tr>
      <w:tr w:rsidR="00E95842" w14:paraId="5BF46E3B" w14:textId="77777777" w:rsidTr="00E95842">
        <w:tc>
          <w:tcPr>
            <w:tcW w:w="6516" w:type="dxa"/>
          </w:tcPr>
          <w:p w14:paraId="3F5629F9" w14:textId="05DEF2AF" w:rsidR="00E95842" w:rsidRDefault="00E95842" w:rsidP="00E95842">
            <w:r>
              <w:t>6. Describe any insights gained from mixing or integrating methods.</w:t>
            </w:r>
          </w:p>
        </w:tc>
        <w:tc>
          <w:tcPr>
            <w:tcW w:w="2500" w:type="dxa"/>
          </w:tcPr>
          <w:p w14:paraId="67950BD9" w14:textId="43EC0CA6" w:rsidR="00E95842" w:rsidRDefault="0077187C" w:rsidP="00E95842">
            <w:r>
              <w:t>Discussion pg. 16, 17, 18</w:t>
            </w:r>
          </w:p>
        </w:tc>
      </w:tr>
    </w:tbl>
    <w:p w14:paraId="6C8F99E8" w14:textId="77777777" w:rsidR="00E95842" w:rsidRPr="001C36F8" w:rsidRDefault="00E95842" w:rsidP="00E95842"/>
    <w:sectPr w:rsidR="00E95842" w:rsidRPr="001C3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D4E2E"/>
    <w:multiLevelType w:val="hybridMultilevel"/>
    <w:tmpl w:val="9BA46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5647F3"/>
    <w:multiLevelType w:val="hybridMultilevel"/>
    <w:tmpl w:val="8BB2CA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903057">
    <w:abstractNumId w:val="1"/>
  </w:num>
  <w:num w:numId="2" w16cid:durableId="332419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86C"/>
    <w:rsid w:val="00174331"/>
    <w:rsid w:val="001C36F8"/>
    <w:rsid w:val="0023576D"/>
    <w:rsid w:val="002826B9"/>
    <w:rsid w:val="003F2601"/>
    <w:rsid w:val="00497B70"/>
    <w:rsid w:val="00643186"/>
    <w:rsid w:val="0064386C"/>
    <w:rsid w:val="0072788B"/>
    <w:rsid w:val="0077187C"/>
    <w:rsid w:val="00922FE5"/>
    <w:rsid w:val="00E95842"/>
    <w:rsid w:val="00FA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3AEE5"/>
  <w15:chartTrackingRefBased/>
  <w15:docId w15:val="{8DE6EE85-06BD-47A7-B6EB-BEB732AB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8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Lakrista</dc:creator>
  <cp:keywords/>
  <dc:description/>
  <cp:lastModifiedBy>Morton, LaKrista</cp:lastModifiedBy>
  <cp:revision>3</cp:revision>
  <dcterms:created xsi:type="dcterms:W3CDTF">2025-11-18T16:33:00Z</dcterms:created>
  <dcterms:modified xsi:type="dcterms:W3CDTF">2025-11-19T10:40:00Z</dcterms:modified>
</cp:coreProperties>
</file>